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C7FB6E" w14:textId="77777777" w:rsidR="00B00E35" w:rsidRPr="00A76A7D" w:rsidRDefault="00B00E35">
      <w:pPr>
        <w:rPr>
          <w:rFonts w:ascii="Times New Roman" w:hAnsi="Times New Roman" w:cs="Times New Roman"/>
          <w:b/>
          <w:bCs/>
          <w:sz w:val="32"/>
          <w:szCs w:val="32"/>
          <w:lang w:val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0"/>
        <w:gridCol w:w="1939"/>
        <w:gridCol w:w="3261"/>
      </w:tblGrid>
      <w:tr w:rsidR="00B00E35" w:rsidRPr="00A76A7D" w14:paraId="3346B180" w14:textId="77777777" w:rsidTr="00420891">
        <w:tc>
          <w:tcPr>
            <w:tcW w:w="8930" w:type="dxa"/>
            <w:gridSpan w:val="3"/>
            <w:hideMark/>
          </w:tcPr>
          <w:p w14:paraId="13FB85BF" w14:textId="50AA159D" w:rsidR="00B00E35" w:rsidRPr="00A76A7D" w:rsidRDefault="00FC6704" w:rsidP="00DD2BD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e</w:t>
            </w:r>
            <w:r w:rsidR="00346BD5" w:rsidRPr="00420891">
              <w:rPr>
                <w:rStyle w:val="Strong"/>
                <w:rFonts w:ascii="Times New Roman" w:eastAsia="Times New Roman" w:hAnsi="Times New Roman" w:cs="Times New Roman"/>
              </w:rPr>
              <w:t>Table</w:t>
            </w:r>
            <w:r w:rsidR="00B00E35" w:rsidRPr="00A76A7D">
              <w:rPr>
                <w:rStyle w:val="Strong"/>
                <w:rFonts w:ascii="Times New Roman" w:eastAsia="Times New Roman" w:hAnsi="Times New Roman" w:cs="Times New Roman"/>
              </w:rPr>
              <w:t xml:space="preserve"> 1</w:t>
            </w:r>
            <w:r w:rsidR="00420891">
              <w:rPr>
                <w:rStyle w:val="Strong"/>
                <w:rFonts w:ascii="Times New Roman" w:eastAsia="Times New Roman" w:hAnsi="Times New Roman" w:cs="Times New Roman"/>
              </w:rPr>
              <w:t>.</w:t>
            </w:r>
            <w:r w:rsidR="00B00E35" w:rsidRPr="00A76A7D">
              <w:rPr>
                <w:rStyle w:val="Strong"/>
                <w:rFonts w:ascii="Times New Roman" w:eastAsia="Times New Roman" w:hAnsi="Times New Roman" w:cs="Times New Roman"/>
              </w:rPr>
              <w:t xml:space="preserve"> </w:t>
            </w:r>
            <w:r w:rsidR="00E506F8" w:rsidRPr="00A76A7D">
              <w:rPr>
                <w:rStyle w:val="Strong"/>
                <w:rFonts w:ascii="Times New Roman" w:eastAsia="Times New Roman" w:hAnsi="Times New Roman" w:cs="Times New Roman"/>
              </w:rPr>
              <w:t>A</w:t>
            </w:r>
            <w:r w:rsidR="00B00E35" w:rsidRPr="00A76A7D">
              <w:rPr>
                <w:rStyle w:val="Strong"/>
                <w:rFonts w:ascii="Times New Roman" w:eastAsia="Times New Roman" w:hAnsi="Times New Roman" w:cs="Times New Roman"/>
              </w:rPr>
              <w:t>utoimmune diseases in EoE patients and reference individuals</w:t>
            </w:r>
          </w:p>
        </w:tc>
      </w:tr>
      <w:tr w:rsidR="00B00E35" w:rsidRPr="00A76A7D" w14:paraId="516E34F0" w14:textId="77777777" w:rsidTr="00420891">
        <w:tc>
          <w:tcPr>
            <w:tcW w:w="0" w:type="auto"/>
            <w:hideMark/>
          </w:tcPr>
          <w:p w14:paraId="49FB1BD2" w14:textId="77777777" w:rsidR="00B00E35" w:rsidRPr="00A76A7D" w:rsidRDefault="00B00E35" w:rsidP="00DD2B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41671E48" w14:textId="2DA6119B" w:rsidR="00B00E35" w:rsidRPr="00A76A7D" w:rsidRDefault="00B00E35" w:rsidP="00DD2B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EoE</w:t>
            </w:r>
            <w:r w:rsidR="0085637F">
              <w:rPr>
                <w:rFonts w:ascii="Times New Roman" w:eastAsia="Times New Roman" w:hAnsi="Times New Roman" w:cs="Times New Roman"/>
              </w:rPr>
              <w:t xml:space="preserve"> patients</w:t>
            </w:r>
          </w:p>
        </w:tc>
        <w:tc>
          <w:tcPr>
            <w:tcW w:w="3261" w:type="dxa"/>
            <w:hideMark/>
          </w:tcPr>
          <w:p w14:paraId="2C018593" w14:textId="77777777" w:rsidR="00B00E35" w:rsidRPr="00A76A7D" w:rsidRDefault="00B00E35" w:rsidP="00DD2BDD">
            <w:pPr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A76A7D">
              <w:rPr>
                <w:rFonts w:ascii="Times New Roman" w:eastAsia="Times New Roman" w:hAnsi="Times New Roman" w:cs="Times New Roman"/>
                <w:lang w:val="sv-SE"/>
              </w:rPr>
              <w:t>Reference individuals</w:t>
            </w:r>
          </w:p>
        </w:tc>
      </w:tr>
      <w:tr w:rsidR="00B00E35" w:rsidRPr="00A76A7D" w14:paraId="6EB57925" w14:textId="77777777" w:rsidTr="00420891">
        <w:tc>
          <w:tcPr>
            <w:tcW w:w="0" w:type="auto"/>
          </w:tcPr>
          <w:p w14:paraId="27C21740" w14:textId="77777777" w:rsidR="00B00E35" w:rsidRPr="00420891" w:rsidRDefault="00B00E35" w:rsidP="00B00E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39" w:type="dxa"/>
          </w:tcPr>
          <w:p w14:paraId="5C02C724" w14:textId="1DE7EEB1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n [%]</w:t>
            </w:r>
          </w:p>
        </w:tc>
        <w:tc>
          <w:tcPr>
            <w:tcW w:w="3261" w:type="dxa"/>
          </w:tcPr>
          <w:p w14:paraId="719EA88F" w14:textId="65BCAD14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n [%]</w:t>
            </w:r>
          </w:p>
        </w:tc>
      </w:tr>
      <w:tr w:rsidR="00B00E35" w:rsidRPr="00A76A7D" w14:paraId="7B371ECC" w14:textId="77777777" w:rsidTr="00420891">
        <w:tc>
          <w:tcPr>
            <w:tcW w:w="0" w:type="auto"/>
            <w:hideMark/>
          </w:tcPr>
          <w:p w14:paraId="4A401B07" w14:textId="77777777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Autoimmune disease</w:t>
            </w:r>
          </w:p>
        </w:tc>
        <w:tc>
          <w:tcPr>
            <w:tcW w:w="1939" w:type="dxa"/>
            <w:hideMark/>
          </w:tcPr>
          <w:p w14:paraId="1859AFEA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68 [5.9]</w:t>
            </w:r>
          </w:p>
        </w:tc>
        <w:tc>
          <w:tcPr>
            <w:tcW w:w="3261" w:type="dxa"/>
            <w:hideMark/>
          </w:tcPr>
          <w:p w14:paraId="43BE6BB7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17 [2.3]</w:t>
            </w:r>
          </w:p>
        </w:tc>
      </w:tr>
      <w:tr w:rsidR="00B00E35" w:rsidRPr="00A76A7D" w14:paraId="193AFD6F" w14:textId="77777777" w:rsidTr="00420891">
        <w:tc>
          <w:tcPr>
            <w:tcW w:w="0" w:type="auto"/>
            <w:hideMark/>
          </w:tcPr>
          <w:p w14:paraId="0CA577B7" w14:textId="4A2057EB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C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eliac</w:t>
            </w:r>
          </w:p>
        </w:tc>
        <w:tc>
          <w:tcPr>
            <w:tcW w:w="1939" w:type="dxa"/>
            <w:hideMark/>
          </w:tcPr>
          <w:p w14:paraId="42EE67D8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32 [2.8]</w:t>
            </w:r>
          </w:p>
        </w:tc>
        <w:tc>
          <w:tcPr>
            <w:tcW w:w="3261" w:type="dxa"/>
            <w:hideMark/>
          </w:tcPr>
          <w:p w14:paraId="4F12A46E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 [0.0]</w:t>
            </w:r>
          </w:p>
        </w:tc>
      </w:tr>
      <w:tr w:rsidR="00B00E35" w:rsidRPr="00A76A7D" w14:paraId="0E3B14E4" w14:textId="77777777" w:rsidTr="00420891">
        <w:tc>
          <w:tcPr>
            <w:tcW w:w="0" w:type="auto"/>
            <w:hideMark/>
          </w:tcPr>
          <w:p w14:paraId="07194D44" w14:textId="1CB2EE24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D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iabetes</w:t>
            </w:r>
          </w:p>
        </w:tc>
        <w:tc>
          <w:tcPr>
            <w:tcW w:w="1939" w:type="dxa"/>
            <w:hideMark/>
          </w:tcPr>
          <w:p w14:paraId="70B5D72F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4 [0.3]</w:t>
            </w:r>
          </w:p>
        </w:tc>
        <w:tc>
          <w:tcPr>
            <w:tcW w:w="3261" w:type="dxa"/>
            <w:hideMark/>
          </w:tcPr>
          <w:p w14:paraId="0B0D09BB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3 [0.3]</w:t>
            </w:r>
          </w:p>
        </w:tc>
      </w:tr>
      <w:tr w:rsidR="00B00E35" w:rsidRPr="00A76A7D" w14:paraId="18F6A41F" w14:textId="77777777" w:rsidTr="00420891">
        <w:tc>
          <w:tcPr>
            <w:tcW w:w="0" w:type="auto"/>
            <w:hideMark/>
          </w:tcPr>
          <w:p w14:paraId="0B9D2D06" w14:textId="77777777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Psoriasis</w:t>
            </w:r>
          </w:p>
        </w:tc>
        <w:tc>
          <w:tcPr>
            <w:tcW w:w="1939" w:type="dxa"/>
            <w:hideMark/>
          </w:tcPr>
          <w:p w14:paraId="27D4E984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6 [1.4]</w:t>
            </w:r>
          </w:p>
        </w:tc>
        <w:tc>
          <w:tcPr>
            <w:tcW w:w="3261" w:type="dxa"/>
            <w:hideMark/>
          </w:tcPr>
          <w:p w14:paraId="2E0F387B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61 [1.2]</w:t>
            </w:r>
          </w:p>
        </w:tc>
      </w:tr>
      <w:tr w:rsidR="00B00E35" w:rsidRPr="00A76A7D" w14:paraId="5E2BA7CE" w14:textId="77777777" w:rsidTr="00420891">
        <w:tc>
          <w:tcPr>
            <w:tcW w:w="0" w:type="auto"/>
            <w:hideMark/>
          </w:tcPr>
          <w:p w14:paraId="49030025" w14:textId="77777777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Systemic lupus erythematosus (SLE)</w:t>
            </w:r>
          </w:p>
        </w:tc>
        <w:tc>
          <w:tcPr>
            <w:tcW w:w="1939" w:type="dxa"/>
            <w:hideMark/>
          </w:tcPr>
          <w:p w14:paraId="13295ED7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 [0.1]</w:t>
            </w:r>
          </w:p>
        </w:tc>
        <w:tc>
          <w:tcPr>
            <w:tcW w:w="3261" w:type="dxa"/>
            <w:hideMark/>
          </w:tcPr>
          <w:p w14:paraId="352817F3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2 [0.0]</w:t>
            </w:r>
          </w:p>
        </w:tc>
      </w:tr>
      <w:tr w:rsidR="00B00E35" w:rsidRPr="00A76A7D" w14:paraId="5297DEFE" w14:textId="77777777" w:rsidTr="00420891">
        <w:tc>
          <w:tcPr>
            <w:tcW w:w="0" w:type="auto"/>
            <w:hideMark/>
          </w:tcPr>
          <w:p w14:paraId="4BD18491" w14:textId="77777777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Hypothyroid disease</w:t>
            </w:r>
          </w:p>
        </w:tc>
        <w:tc>
          <w:tcPr>
            <w:tcW w:w="1939" w:type="dxa"/>
            <w:hideMark/>
          </w:tcPr>
          <w:p w14:paraId="3FD79CBF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2 [0.2]</w:t>
            </w:r>
          </w:p>
        </w:tc>
        <w:tc>
          <w:tcPr>
            <w:tcW w:w="3261" w:type="dxa"/>
            <w:hideMark/>
          </w:tcPr>
          <w:p w14:paraId="4DA51EB5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2 [0.0]</w:t>
            </w:r>
          </w:p>
        </w:tc>
      </w:tr>
      <w:tr w:rsidR="00B00E35" w:rsidRPr="00A76A7D" w14:paraId="734146D6" w14:textId="77777777" w:rsidTr="00420891">
        <w:tc>
          <w:tcPr>
            <w:tcW w:w="0" w:type="auto"/>
            <w:hideMark/>
          </w:tcPr>
          <w:p w14:paraId="27529CED" w14:textId="77777777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Hyperthyroid disease</w:t>
            </w:r>
          </w:p>
        </w:tc>
        <w:tc>
          <w:tcPr>
            <w:tcW w:w="1939" w:type="dxa"/>
            <w:hideMark/>
          </w:tcPr>
          <w:p w14:paraId="275B0418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4 [0.3]</w:t>
            </w:r>
          </w:p>
        </w:tc>
        <w:tc>
          <w:tcPr>
            <w:tcW w:w="3261" w:type="dxa"/>
            <w:hideMark/>
          </w:tcPr>
          <w:p w14:paraId="69B8D7F2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5 [0.3]</w:t>
            </w:r>
          </w:p>
        </w:tc>
      </w:tr>
      <w:tr w:rsidR="00B00E35" w:rsidRPr="00A76A7D" w14:paraId="41B4486B" w14:textId="77777777" w:rsidTr="00420891">
        <w:tc>
          <w:tcPr>
            <w:tcW w:w="0" w:type="auto"/>
            <w:hideMark/>
          </w:tcPr>
          <w:p w14:paraId="2A477D79" w14:textId="77777777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Sarcoidosis</w:t>
            </w:r>
          </w:p>
        </w:tc>
        <w:tc>
          <w:tcPr>
            <w:tcW w:w="1939" w:type="dxa"/>
            <w:hideMark/>
          </w:tcPr>
          <w:p w14:paraId="13A55D02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5 [0.4]</w:t>
            </w:r>
          </w:p>
        </w:tc>
        <w:tc>
          <w:tcPr>
            <w:tcW w:w="3261" w:type="dxa"/>
            <w:hideMark/>
          </w:tcPr>
          <w:p w14:paraId="49EDC53B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7 [0.1]</w:t>
            </w:r>
          </w:p>
        </w:tc>
      </w:tr>
      <w:tr w:rsidR="00B00E35" w:rsidRPr="00A76A7D" w14:paraId="666D901A" w14:textId="77777777" w:rsidTr="00420891">
        <w:tc>
          <w:tcPr>
            <w:tcW w:w="0" w:type="auto"/>
            <w:hideMark/>
          </w:tcPr>
          <w:p w14:paraId="3C4AFE7F" w14:textId="77777777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Primary biliary cirrhosis</w:t>
            </w:r>
          </w:p>
        </w:tc>
        <w:tc>
          <w:tcPr>
            <w:tcW w:w="1939" w:type="dxa"/>
            <w:hideMark/>
          </w:tcPr>
          <w:p w14:paraId="24122EDF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 [0.1]</w:t>
            </w:r>
          </w:p>
        </w:tc>
        <w:tc>
          <w:tcPr>
            <w:tcW w:w="3261" w:type="dxa"/>
            <w:hideMark/>
          </w:tcPr>
          <w:p w14:paraId="689CE798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0 [0.0]</w:t>
            </w:r>
          </w:p>
        </w:tc>
      </w:tr>
      <w:tr w:rsidR="00B00E35" w:rsidRPr="00A76A7D" w14:paraId="2A6B1DDF" w14:textId="77777777" w:rsidTr="00420891">
        <w:tc>
          <w:tcPr>
            <w:tcW w:w="0" w:type="auto"/>
            <w:hideMark/>
          </w:tcPr>
          <w:p w14:paraId="143E2624" w14:textId="77777777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ANCA</w:t>
            </w:r>
          </w:p>
        </w:tc>
        <w:tc>
          <w:tcPr>
            <w:tcW w:w="1939" w:type="dxa"/>
            <w:hideMark/>
          </w:tcPr>
          <w:p w14:paraId="2F49EDC0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 [0.1]</w:t>
            </w:r>
          </w:p>
        </w:tc>
        <w:tc>
          <w:tcPr>
            <w:tcW w:w="3261" w:type="dxa"/>
            <w:hideMark/>
          </w:tcPr>
          <w:p w14:paraId="42329AD8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4 [0.1]</w:t>
            </w:r>
          </w:p>
        </w:tc>
      </w:tr>
      <w:tr w:rsidR="00B00E35" w:rsidRPr="00A76A7D" w14:paraId="6CEBFAF0" w14:textId="77777777" w:rsidTr="00420891">
        <w:tc>
          <w:tcPr>
            <w:tcW w:w="0" w:type="auto"/>
            <w:hideMark/>
          </w:tcPr>
          <w:p w14:paraId="6A65BFD6" w14:textId="106A0BD8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proofErr w:type="spellStart"/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Pelvo</w:t>
            </w:r>
            <w:proofErr w:type="spellEnd"/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 xml:space="preserve"> (ankylosing spondylitis)</w:t>
            </w:r>
          </w:p>
        </w:tc>
        <w:tc>
          <w:tcPr>
            <w:tcW w:w="1939" w:type="dxa"/>
            <w:hideMark/>
          </w:tcPr>
          <w:p w14:paraId="5C7D6E0D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2 [0.2]</w:t>
            </w:r>
          </w:p>
        </w:tc>
        <w:tc>
          <w:tcPr>
            <w:tcW w:w="3261" w:type="dxa"/>
            <w:hideMark/>
          </w:tcPr>
          <w:p w14:paraId="52F3C57C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9 [0.2]</w:t>
            </w:r>
          </w:p>
        </w:tc>
      </w:tr>
      <w:tr w:rsidR="00B00E35" w:rsidRPr="00A76A7D" w14:paraId="015D05AD" w14:textId="77777777" w:rsidTr="00420891">
        <w:tc>
          <w:tcPr>
            <w:tcW w:w="0" w:type="auto"/>
            <w:hideMark/>
          </w:tcPr>
          <w:p w14:paraId="3406C1AC" w14:textId="58D5DCF3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A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utoimmune hepatitis</w:t>
            </w:r>
          </w:p>
        </w:tc>
        <w:tc>
          <w:tcPr>
            <w:tcW w:w="1939" w:type="dxa"/>
            <w:hideMark/>
          </w:tcPr>
          <w:p w14:paraId="0240C053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3 [0.3]</w:t>
            </w:r>
          </w:p>
        </w:tc>
        <w:tc>
          <w:tcPr>
            <w:tcW w:w="3261" w:type="dxa"/>
            <w:hideMark/>
          </w:tcPr>
          <w:p w14:paraId="091EE5A8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4 [0.1]</w:t>
            </w:r>
          </w:p>
        </w:tc>
      </w:tr>
      <w:tr w:rsidR="00B00E35" w:rsidRPr="00A76A7D" w14:paraId="5F28C7F3" w14:textId="77777777" w:rsidTr="00420891">
        <w:tc>
          <w:tcPr>
            <w:tcW w:w="0" w:type="auto"/>
            <w:hideMark/>
          </w:tcPr>
          <w:p w14:paraId="68AF6553" w14:textId="77777777" w:rsidR="00B00E35" w:rsidRPr="00420891" w:rsidRDefault="00B00E35" w:rsidP="00B00E3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Primary sclerosing cholangitis</w:t>
            </w:r>
          </w:p>
        </w:tc>
        <w:tc>
          <w:tcPr>
            <w:tcW w:w="1939" w:type="dxa"/>
            <w:hideMark/>
          </w:tcPr>
          <w:p w14:paraId="2BCF0789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0 [0.0]</w:t>
            </w:r>
          </w:p>
        </w:tc>
        <w:tc>
          <w:tcPr>
            <w:tcW w:w="3261" w:type="dxa"/>
            <w:hideMark/>
          </w:tcPr>
          <w:p w14:paraId="4060DDC6" w14:textId="77777777" w:rsidR="00B00E35" w:rsidRPr="00A76A7D" w:rsidRDefault="00B00E35" w:rsidP="00B00E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0 [0.0]</w:t>
            </w:r>
          </w:p>
        </w:tc>
      </w:tr>
    </w:tbl>
    <w:p w14:paraId="33CED407" w14:textId="20A8F2C7" w:rsidR="00E506F8" w:rsidRPr="00A76A7D" w:rsidRDefault="00E506F8">
      <w:pPr>
        <w:rPr>
          <w:rFonts w:ascii="Times New Roman" w:hAnsi="Times New Roman" w:cs="Times New Roman"/>
          <w:b/>
          <w:bCs/>
          <w:sz w:val="32"/>
          <w:szCs w:val="32"/>
          <w:lang w:val="sv-SE"/>
        </w:rPr>
      </w:pPr>
    </w:p>
    <w:p w14:paraId="0C7674CB" w14:textId="376B4193" w:rsidR="00E506F8" w:rsidRPr="00A76A7D" w:rsidRDefault="00E506F8">
      <w:pPr>
        <w:rPr>
          <w:rFonts w:ascii="Times New Roman" w:hAnsi="Times New Roman" w:cs="Times New Roman"/>
          <w:b/>
          <w:bCs/>
          <w:sz w:val="32"/>
          <w:szCs w:val="32"/>
          <w:lang w:val="sv-SE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945"/>
        <w:gridCol w:w="1584"/>
        <w:gridCol w:w="3397"/>
      </w:tblGrid>
      <w:tr w:rsidR="00E506F8" w:rsidRPr="00A76A7D" w14:paraId="03362F42" w14:textId="77777777" w:rsidTr="009C17D0">
        <w:tc>
          <w:tcPr>
            <w:tcW w:w="8926" w:type="dxa"/>
            <w:gridSpan w:val="3"/>
            <w:hideMark/>
          </w:tcPr>
          <w:p w14:paraId="54275008" w14:textId="0D86381B" w:rsidR="00E506F8" w:rsidRPr="00A76A7D" w:rsidRDefault="00FC6704" w:rsidP="00DD2B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e</w:t>
            </w:r>
            <w:r w:rsidR="00E506F8" w:rsidRPr="00A76A7D">
              <w:rPr>
                <w:rStyle w:val="Strong"/>
                <w:rFonts w:ascii="Times New Roman" w:eastAsia="Times New Roman" w:hAnsi="Times New Roman" w:cs="Times New Roman"/>
              </w:rPr>
              <w:t>Table 2</w:t>
            </w:r>
            <w:r w:rsidR="00420891">
              <w:rPr>
                <w:rStyle w:val="Strong"/>
                <w:rFonts w:ascii="Times New Roman" w:eastAsia="Times New Roman" w:hAnsi="Times New Roman" w:cs="Times New Roman"/>
              </w:rPr>
              <w:t xml:space="preserve">. </w:t>
            </w:r>
            <w:r w:rsidR="00E506F8" w:rsidRPr="00A76A7D">
              <w:rPr>
                <w:rStyle w:val="Strong"/>
                <w:rFonts w:ascii="Times New Roman" w:eastAsia="Times New Roman" w:hAnsi="Times New Roman" w:cs="Times New Roman"/>
              </w:rPr>
              <w:t xml:space="preserve">Autoimmune diseases in EoE patients and </w:t>
            </w:r>
            <w:r w:rsidR="00E506F8" w:rsidRPr="00F10100">
              <w:rPr>
                <w:rStyle w:val="Strong"/>
                <w:rFonts w:ascii="Times New Roman" w:eastAsia="Times New Roman" w:hAnsi="Times New Roman" w:cs="Times New Roman"/>
              </w:rPr>
              <w:t xml:space="preserve">their </w:t>
            </w:r>
            <w:r w:rsidR="00F10100" w:rsidRPr="00F10100">
              <w:rPr>
                <w:rStyle w:val="Strong"/>
                <w:rFonts w:ascii="Times New Roman" w:eastAsia="Times New Roman" w:hAnsi="Times New Roman" w:cs="Times New Roman"/>
              </w:rPr>
              <w:t>u</w:t>
            </w:r>
            <w:r w:rsidR="00F10100" w:rsidRPr="00F10100">
              <w:rPr>
                <w:rStyle w:val="Strong"/>
                <w:rFonts w:ascii="Times New Roman" w:hAnsi="Times New Roman" w:cs="Times New Roman"/>
              </w:rPr>
              <w:t xml:space="preserve">naffected </w:t>
            </w:r>
            <w:r w:rsidR="00E506F8" w:rsidRPr="00F10100">
              <w:rPr>
                <w:rStyle w:val="Strong"/>
                <w:rFonts w:ascii="Times New Roman" w:eastAsia="Times New Roman" w:hAnsi="Times New Roman" w:cs="Times New Roman"/>
              </w:rPr>
              <w:t>siblings</w:t>
            </w:r>
          </w:p>
        </w:tc>
      </w:tr>
      <w:tr w:rsidR="00E506F8" w:rsidRPr="00A76A7D" w14:paraId="4C3BA6C3" w14:textId="77777777" w:rsidTr="009C17D0">
        <w:tc>
          <w:tcPr>
            <w:tcW w:w="3945" w:type="dxa"/>
            <w:hideMark/>
          </w:tcPr>
          <w:p w14:paraId="00BF7C6C" w14:textId="77777777" w:rsidR="00E506F8" w:rsidRPr="00A76A7D" w:rsidRDefault="00E506F8" w:rsidP="00DD2B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hideMark/>
          </w:tcPr>
          <w:p w14:paraId="4D14E412" w14:textId="50D9DE5E" w:rsidR="00E506F8" w:rsidRPr="00A76A7D" w:rsidRDefault="00E506F8" w:rsidP="00DD2B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EoE</w:t>
            </w:r>
            <w:r w:rsidR="0085637F">
              <w:rPr>
                <w:rFonts w:ascii="Times New Roman" w:eastAsia="Times New Roman" w:hAnsi="Times New Roman" w:cs="Times New Roman"/>
              </w:rPr>
              <w:t xml:space="preserve"> patients</w:t>
            </w:r>
          </w:p>
        </w:tc>
        <w:tc>
          <w:tcPr>
            <w:tcW w:w="3397" w:type="dxa"/>
            <w:hideMark/>
          </w:tcPr>
          <w:p w14:paraId="357E6028" w14:textId="77777777" w:rsidR="00E506F8" w:rsidRPr="00A76A7D" w:rsidRDefault="00E506F8" w:rsidP="00DD2B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Siblings</w:t>
            </w:r>
          </w:p>
        </w:tc>
      </w:tr>
      <w:tr w:rsidR="00E506F8" w:rsidRPr="00A76A7D" w14:paraId="130A3F1F" w14:textId="77777777" w:rsidTr="009C17D0">
        <w:tc>
          <w:tcPr>
            <w:tcW w:w="3945" w:type="dxa"/>
            <w:hideMark/>
          </w:tcPr>
          <w:p w14:paraId="5EA16DCE" w14:textId="77777777" w:rsidR="00E506F8" w:rsidRPr="00A76A7D" w:rsidRDefault="00E506F8" w:rsidP="00DD2B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hideMark/>
          </w:tcPr>
          <w:p w14:paraId="71FE599D" w14:textId="77777777" w:rsidR="00E506F8" w:rsidRPr="00A76A7D" w:rsidRDefault="00E506F8" w:rsidP="00DD2B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n [%]</w:t>
            </w:r>
          </w:p>
        </w:tc>
        <w:tc>
          <w:tcPr>
            <w:tcW w:w="3397" w:type="dxa"/>
            <w:hideMark/>
          </w:tcPr>
          <w:p w14:paraId="45C0DDD0" w14:textId="77777777" w:rsidR="00E506F8" w:rsidRPr="00A76A7D" w:rsidRDefault="00E506F8" w:rsidP="00DD2B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n [%]</w:t>
            </w:r>
          </w:p>
        </w:tc>
      </w:tr>
      <w:tr w:rsidR="00E506F8" w:rsidRPr="00A76A7D" w14:paraId="0950C93C" w14:textId="77777777" w:rsidTr="009C17D0">
        <w:tc>
          <w:tcPr>
            <w:tcW w:w="3945" w:type="dxa"/>
            <w:hideMark/>
          </w:tcPr>
          <w:p w14:paraId="66B00E7B" w14:textId="0D6B8C29" w:rsidR="00E506F8" w:rsidRPr="00420891" w:rsidRDefault="00E506F8" w:rsidP="00DD2BDD">
            <w:pPr>
              <w:rPr>
                <w:rFonts w:ascii="Times New Roman" w:eastAsia="Times New Roman" w:hAnsi="Times New Roman" w:cs="Times New Roman"/>
                <w:b/>
                <w:bCs/>
                <w:lang w:val="sv-SE"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Autoimmun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e disease</w:t>
            </w:r>
          </w:p>
        </w:tc>
        <w:tc>
          <w:tcPr>
            <w:tcW w:w="1584" w:type="dxa"/>
            <w:hideMark/>
          </w:tcPr>
          <w:p w14:paraId="0B28857D" w14:textId="77777777" w:rsidR="00E506F8" w:rsidRPr="00A76A7D" w:rsidRDefault="00E506F8" w:rsidP="00DD2B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41 [5.2]</w:t>
            </w:r>
          </w:p>
        </w:tc>
        <w:tc>
          <w:tcPr>
            <w:tcW w:w="3397" w:type="dxa"/>
            <w:hideMark/>
          </w:tcPr>
          <w:p w14:paraId="2C95C91B" w14:textId="77777777" w:rsidR="00E506F8" w:rsidRPr="00A76A7D" w:rsidRDefault="00E506F8" w:rsidP="00DD2B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64 [4.9]</w:t>
            </w:r>
          </w:p>
        </w:tc>
      </w:tr>
      <w:tr w:rsidR="00E506F8" w:rsidRPr="00A76A7D" w14:paraId="75585384" w14:textId="77777777" w:rsidTr="009C17D0">
        <w:tc>
          <w:tcPr>
            <w:tcW w:w="3945" w:type="dxa"/>
            <w:hideMark/>
          </w:tcPr>
          <w:p w14:paraId="7B44ADA7" w14:textId="6A485E36" w:rsidR="00E506F8" w:rsidRPr="00420891" w:rsidRDefault="00E506F8" w:rsidP="00E506F8">
            <w:pPr>
              <w:rPr>
                <w:rFonts w:ascii="Times New Roman" w:eastAsia="Times New Roman" w:hAnsi="Times New Roman" w:cs="Times New Roman"/>
                <w:b/>
                <w:bCs/>
                <w:highlight w:val="darkGreen"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C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eliac</w:t>
            </w:r>
          </w:p>
        </w:tc>
        <w:tc>
          <w:tcPr>
            <w:tcW w:w="1584" w:type="dxa"/>
            <w:hideMark/>
          </w:tcPr>
          <w:p w14:paraId="14C6DBFA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23 [2.9]</w:t>
            </w:r>
          </w:p>
        </w:tc>
        <w:tc>
          <w:tcPr>
            <w:tcW w:w="3397" w:type="dxa"/>
            <w:hideMark/>
          </w:tcPr>
          <w:p w14:paraId="2BF1C67C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6 [1.2]</w:t>
            </w:r>
          </w:p>
        </w:tc>
      </w:tr>
      <w:tr w:rsidR="00E506F8" w:rsidRPr="00A76A7D" w14:paraId="0274B9CB" w14:textId="77777777" w:rsidTr="009C17D0">
        <w:tc>
          <w:tcPr>
            <w:tcW w:w="3945" w:type="dxa"/>
            <w:hideMark/>
          </w:tcPr>
          <w:p w14:paraId="5888F24D" w14:textId="144F6BC0" w:rsidR="00E506F8" w:rsidRPr="00420891" w:rsidRDefault="00E506F8" w:rsidP="00E506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D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iabetes</w:t>
            </w:r>
          </w:p>
        </w:tc>
        <w:tc>
          <w:tcPr>
            <w:tcW w:w="1584" w:type="dxa"/>
            <w:hideMark/>
          </w:tcPr>
          <w:p w14:paraId="18C45DD9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2 [0.3]</w:t>
            </w:r>
          </w:p>
        </w:tc>
        <w:tc>
          <w:tcPr>
            <w:tcW w:w="3397" w:type="dxa"/>
            <w:hideMark/>
          </w:tcPr>
          <w:p w14:paraId="40511A8F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8 [0.6]</w:t>
            </w:r>
          </w:p>
        </w:tc>
      </w:tr>
      <w:tr w:rsidR="00E506F8" w:rsidRPr="00A76A7D" w14:paraId="2A12BAE9" w14:textId="77777777" w:rsidTr="009C17D0">
        <w:tc>
          <w:tcPr>
            <w:tcW w:w="3945" w:type="dxa"/>
            <w:hideMark/>
          </w:tcPr>
          <w:p w14:paraId="53084C0E" w14:textId="09908518" w:rsidR="00E506F8" w:rsidRPr="00420891" w:rsidRDefault="00E506F8" w:rsidP="00E506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Psoriasis</w:t>
            </w:r>
          </w:p>
        </w:tc>
        <w:tc>
          <w:tcPr>
            <w:tcW w:w="1584" w:type="dxa"/>
            <w:hideMark/>
          </w:tcPr>
          <w:p w14:paraId="005A8E7B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7 [0.9]</w:t>
            </w:r>
          </w:p>
        </w:tc>
        <w:tc>
          <w:tcPr>
            <w:tcW w:w="3397" w:type="dxa"/>
            <w:hideMark/>
          </w:tcPr>
          <w:p w14:paraId="2D18C38D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22 [1.7]</w:t>
            </w:r>
          </w:p>
        </w:tc>
      </w:tr>
      <w:tr w:rsidR="00E506F8" w:rsidRPr="00A76A7D" w14:paraId="4F4E6FAC" w14:textId="77777777" w:rsidTr="009C17D0">
        <w:tc>
          <w:tcPr>
            <w:tcW w:w="3945" w:type="dxa"/>
            <w:hideMark/>
          </w:tcPr>
          <w:p w14:paraId="2B9957D5" w14:textId="488A3483" w:rsidR="00E506F8" w:rsidRPr="00420891" w:rsidRDefault="00E506F8" w:rsidP="00E506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Systemic lupus erythematosus (SLE)</w:t>
            </w:r>
          </w:p>
        </w:tc>
        <w:tc>
          <w:tcPr>
            <w:tcW w:w="1584" w:type="dxa"/>
            <w:hideMark/>
          </w:tcPr>
          <w:p w14:paraId="34CB6264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 [0.1]</w:t>
            </w:r>
          </w:p>
        </w:tc>
        <w:tc>
          <w:tcPr>
            <w:tcW w:w="3397" w:type="dxa"/>
            <w:hideMark/>
          </w:tcPr>
          <w:p w14:paraId="798A7243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0 [0.0]</w:t>
            </w:r>
          </w:p>
        </w:tc>
      </w:tr>
      <w:tr w:rsidR="00E506F8" w:rsidRPr="00A76A7D" w14:paraId="26E7529A" w14:textId="77777777" w:rsidTr="009C17D0">
        <w:tc>
          <w:tcPr>
            <w:tcW w:w="3945" w:type="dxa"/>
            <w:hideMark/>
          </w:tcPr>
          <w:p w14:paraId="0F1EF2BA" w14:textId="10F05230" w:rsidR="00E506F8" w:rsidRPr="00420891" w:rsidRDefault="00E506F8" w:rsidP="00E506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Hypothyroid disease</w:t>
            </w:r>
          </w:p>
        </w:tc>
        <w:tc>
          <w:tcPr>
            <w:tcW w:w="1584" w:type="dxa"/>
            <w:hideMark/>
          </w:tcPr>
          <w:p w14:paraId="315289DC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 [0.1]</w:t>
            </w:r>
          </w:p>
        </w:tc>
        <w:tc>
          <w:tcPr>
            <w:tcW w:w="3397" w:type="dxa"/>
            <w:hideMark/>
          </w:tcPr>
          <w:p w14:paraId="467F90EB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4 [0.3]</w:t>
            </w:r>
          </w:p>
        </w:tc>
      </w:tr>
      <w:tr w:rsidR="00E506F8" w:rsidRPr="00A76A7D" w14:paraId="409358D4" w14:textId="77777777" w:rsidTr="009C17D0">
        <w:tc>
          <w:tcPr>
            <w:tcW w:w="3945" w:type="dxa"/>
            <w:hideMark/>
          </w:tcPr>
          <w:p w14:paraId="13589F83" w14:textId="57673501" w:rsidR="00E506F8" w:rsidRPr="00420891" w:rsidRDefault="00E506F8" w:rsidP="00E506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Hyperthyroid disease</w:t>
            </w:r>
          </w:p>
        </w:tc>
        <w:tc>
          <w:tcPr>
            <w:tcW w:w="1584" w:type="dxa"/>
            <w:hideMark/>
          </w:tcPr>
          <w:p w14:paraId="49EC1598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2 [0.3]</w:t>
            </w:r>
          </w:p>
        </w:tc>
        <w:tc>
          <w:tcPr>
            <w:tcW w:w="3397" w:type="dxa"/>
            <w:hideMark/>
          </w:tcPr>
          <w:p w14:paraId="01053A1F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7 [0.5]</w:t>
            </w:r>
          </w:p>
        </w:tc>
      </w:tr>
      <w:tr w:rsidR="00E506F8" w:rsidRPr="00A76A7D" w14:paraId="4EAF95F3" w14:textId="77777777" w:rsidTr="009C17D0">
        <w:tc>
          <w:tcPr>
            <w:tcW w:w="3945" w:type="dxa"/>
            <w:hideMark/>
          </w:tcPr>
          <w:p w14:paraId="6FC3A53D" w14:textId="3CA63AA7" w:rsidR="00E506F8" w:rsidRPr="00420891" w:rsidRDefault="00E506F8" w:rsidP="00E506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Sarcoidosis</w:t>
            </w:r>
          </w:p>
        </w:tc>
        <w:tc>
          <w:tcPr>
            <w:tcW w:w="1584" w:type="dxa"/>
            <w:hideMark/>
          </w:tcPr>
          <w:p w14:paraId="3FA713DD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3 [0.4]</w:t>
            </w:r>
          </w:p>
        </w:tc>
        <w:tc>
          <w:tcPr>
            <w:tcW w:w="3397" w:type="dxa"/>
            <w:hideMark/>
          </w:tcPr>
          <w:p w14:paraId="07B1E51F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2 [0.2]</w:t>
            </w:r>
          </w:p>
        </w:tc>
      </w:tr>
      <w:tr w:rsidR="00E506F8" w:rsidRPr="00A76A7D" w14:paraId="0497EE26" w14:textId="77777777" w:rsidTr="009C17D0">
        <w:tc>
          <w:tcPr>
            <w:tcW w:w="3945" w:type="dxa"/>
            <w:hideMark/>
          </w:tcPr>
          <w:p w14:paraId="41187441" w14:textId="36470214" w:rsidR="00E506F8" w:rsidRPr="00420891" w:rsidRDefault="00E506F8" w:rsidP="00E506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Primary biliary cirrhosis</w:t>
            </w:r>
          </w:p>
        </w:tc>
        <w:tc>
          <w:tcPr>
            <w:tcW w:w="1584" w:type="dxa"/>
            <w:hideMark/>
          </w:tcPr>
          <w:p w14:paraId="6230A772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0 [0.0]</w:t>
            </w:r>
          </w:p>
        </w:tc>
        <w:tc>
          <w:tcPr>
            <w:tcW w:w="3397" w:type="dxa"/>
            <w:hideMark/>
          </w:tcPr>
          <w:p w14:paraId="7F94A557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0 [0.0]</w:t>
            </w:r>
          </w:p>
        </w:tc>
      </w:tr>
      <w:tr w:rsidR="00E506F8" w:rsidRPr="00A76A7D" w14:paraId="561BCDBD" w14:textId="77777777" w:rsidTr="009C17D0">
        <w:tc>
          <w:tcPr>
            <w:tcW w:w="3945" w:type="dxa"/>
            <w:hideMark/>
          </w:tcPr>
          <w:p w14:paraId="5397DEE0" w14:textId="507FF8C9" w:rsidR="00E506F8" w:rsidRPr="00420891" w:rsidRDefault="00E506F8" w:rsidP="00E506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ANCA</w:t>
            </w:r>
          </w:p>
        </w:tc>
        <w:tc>
          <w:tcPr>
            <w:tcW w:w="1584" w:type="dxa"/>
            <w:hideMark/>
          </w:tcPr>
          <w:p w14:paraId="044E24A0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 [0.1]</w:t>
            </w:r>
          </w:p>
        </w:tc>
        <w:tc>
          <w:tcPr>
            <w:tcW w:w="3397" w:type="dxa"/>
            <w:hideMark/>
          </w:tcPr>
          <w:p w14:paraId="44DFBB28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2 [0.2]</w:t>
            </w:r>
          </w:p>
        </w:tc>
      </w:tr>
      <w:tr w:rsidR="00E506F8" w:rsidRPr="00A76A7D" w14:paraId="5100CE9F" w14:textId="77777777" w:rsidTr="009C17D0">
        <w:tc>
          <w:tcPr>
            <w:tcW w:w="3945" w:type="dxa"/>
            <w:hideMark/>
          </w:tcPr>
          <w:p w14:paraId="03B0AE32" w14:textId="5477BBBC" w:rsidR="00E506F8" w:rsidRPr="00420891" w:rsidRDefault="00E506F8" w:rsidP="00E506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proofErr w:type="spellStart"/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Pelvo</w:t>
            </w:r>
            <w:proofErr w:type="spellEnd"/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 xml:space="preserve"> (ankylosing spondylitis)</w:t>
            </w:r>
          </w:p>
        </w:tc>
        <w:tc>
          <w:tcPr>
            <w:tcW w:w="1584" w:type="dxa"/>
            <w:hideMark/>
          </w:tcPr>
          <w:p w14:paraId="2C17622C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 [0.1]</w:t>
            </w:r>
          </w:p>
        </w:tc>
        <w:tc>
          <w:tcPr>
            <w:tcW w:w="3397" w:type="dxa"/>
            <w:hideMark/>
          </w:tcPr>
          <w:p w14:paraId="181DF9B2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4 [0.3]</w:t>
            </w:r>
          </w:p>
        </w:tc>
      </w:tr>
      <w:tr w:rsidR="00E506F8" w:rsidRPr="00A76A7D" w14:paraId="6D9A9BFC" w14:textId="77777777" w:rsidTr="009C17D0">
        <w:tc>
          <w:tcPr>
            <w:tcW w:w="3945" w:type="dxa"/>
            <w:hideMark/>
          </w:tcPr>
          <w:p w14:paraId="27038301" w14:textId="1BA9F0B1" w:rsidR="00E506F8" w:rsidRPr="00420891" w:rsidRDefault="00E506F8" w:rsidP="00E506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A</w:t>
            </w: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utoimmune hepatitis</w:t>
            </w:r>
          </w:p>
        </w:tc>
        <w:tc>
          <w:tcPr>
            <w:tcW w:w="1584" w:type="dxa"/>
            <w:hideMark/>
          </w:tcPr>
          <w:p w14:paraId="4CC57DA7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2 [0.3]</w:t>
            </w:r>
          </w:p>
        </w:tc>
        <w:tc>
          <w:tcPr>
            <w:tcW w:w="3397" w:type="dxa"/>
            <w:hideMark/>
          </w:tcPr>
          <w:p w14:paraId="4F7243A9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1 [0.1]</w:t>
            </w:r>
          </w:p>
        </w:tc>
      </w:tr>
      <w:tr w:rsidR="00E506F8" w:rsidRPr="00A76A7D" w14:paraId="2F9F818C" w14:textId="77777777" w:rsidTr="009C17D0">
        <w:trPr>
          <w:trHeight w:val="66"/>
        </w:trPr>
        <w:tc>
          <w:tcPr>
            <w:tcW w:w="3945" w:type="dxa"/>
            <w:hideMark/>
          </w:tcPr>
          <w:p w14:paraId="5F5EFA79" w14:textId="0C779DB3" w:rsidR="00E506F8" w:rsidRPr="00420891" w:rsidRDefault="00E506F8" w:rsidP="00E506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0891">
              <w:rPr>
                <w:rFonts w:ascii="Times New Roman" w:eastAsia="Times New Roman" w:hAnsi="Times New Roman" w:cs="Times New Roman"/>
                <w:b/>
                <w:bCs/>
              </w:rPr>
              <w:t>-Primary sclerosing cholangitis</w:t>
            </w:r>
          </w:p>
        </w:tc>
        <w:tc>
          <w:tcPr>
            <w:tcW w:w="1584" w:type="dxa"/>
            <w:hideMark/>
          </w:tcPr>
          <w:p w14:paraId="59BBCB66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0 [0.0]</w:t>
            </w:r>
          </w:p>
        </w:tc>
        <w:tc>
          <w:tcPr>
            <w:tcW w:w="3397" w:type="dxa"/>
            <w:hideMark/>
          </w:tcPr>
          <w:p w14:paraId="1476E0EC" w14:textId="77777777" w:rsidR="00E506F8" w:rsidRPr="00A76A7D" w:rsidRDefault="00E506F8" w:rsidP="00E506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A7D">
              <w:rPr>
                <w:rFonts w:ascii="Times New Roman" w:eastAsia="Times New Roman" w:hAnsi="Times New Roman" w:cs="Times New Roman"/>
              </w:rPr>
              <w:t>2 [0.2]</w:t>
            </w:r>
          </w:p>
        </w:tc>
      </w:tr>
    </w:tbl>
    <w:p w14:paraId="7B3AEDDB" w14:textId="77777777" w:rsidR="00E506F8" w:rsidRDefault="00E506F8" w:rsidP="00E506F8">
      <w:pPr>
        <w:rPr>
          <w:rFonts w:ascii="Times New Roman" w:hAnsi="Times New Roman" w:cs="Times New Roman"/>
        </w:rPr>
      </w:pPr>
    </w:p>
    <w:p w14:paraId="7E4EF0C5" w14:textId="77777777" w:rsidR="005D3CD5" w:rsidRDefault="005D3CD5" w:rsidP="00E506F8">
      <w:pPr>
        <w:rPr>
          <w:rFonts w:ascii="Times New Roman" w:hAnsi="Times New Roman" w:cs="Times New Roman"/>
        </w:rPr>
      </w:pPr>
    </w:p>
    <w:p w14:paraId="49493D8F" w14:textId="77777777" w:rsidR="005D3CD5" w:rsidRPr="001C0B87" w:rsidRDefault="005D3CD5" w:rsidP="00E506F8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"/>
        <w:gridCol w:w="2645"/>
        <w:gridCol w:w="1335"/>
        <w:gridCol w:w="1240"/>
        <w:gridCol w:w="1201"/>
        <w:gridCol w:w="1327"/>
        <w:gridCol w:w="1232"/>
      </w:tblGrid>
      <w:tr w:rsidR="00AF3BC2" w:rsidRPr="005D3CD5" w14:paraId="4C12C656" w14:textId="77777777" w:rsidTr="00211FD5">
        <w:trPr>
          <w:gridBefore w:val="1"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162A8" w14:textId="6E695A9B" w:rsidR="005D3CD5" w:rsidRPr="005D3CD5" w:rsidRDefault="00AF3BC2" w:rsidP="005D3CD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Table 3. </w:t>
            </w:r>
            <w:r w:rsidR="005D3CD5" w:rsidRPr="005D3CD5">
              <w:rPr>
                <w:rFonts w:ascii="Times New Roman" w:hAnsi="Times New Roman" w:cs="Times New Roman"/>
                <w:b/>
                <w:bCs/>
              </w:rPr>
              <w:t>Sensitivity analysis</w:t>
            </w:r>
            <w:r w:rsidR="005D3CD5">
              <w:rPr>
                <w:rFonts w:ascii="Times New Roman" w:hAnsi="Times New Roman" w:cs="Times New Roman"/>
                <w:b/>
                <w:bCs/>
              </w:rPr>
              <w:t xml:space="preserve"> (post 2005 data)</w:t>
            </w:r>
            <w:r w:rsidR="005D3CD5" w:rsidRPr="005D3CD5">
              <w:rPr>
                <w:rFonts w:ascii="Times New Roman" w:hAnsi="Times New Roman" w:cs="Times New Roman"/>
                <w:b/>
                <w:bCs/>
              </w:rPr>
              <w:t xml:space="preserve">: Summary statistics for EoE patients and general population controls </w:t>
            </w:r>
          </w:p>
        </w:tc>
      </w:tr>
      <w:tr w:rsidR="00AF3BC2" w:rsidRPr="005D3CD5" w14:paraId="1424302B" w14:textId="77777777" w:rsidTr="00211FD5">
        <w:trPr>
          <w:gridBefore w:val="1"/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74F9C19" w14:textId="77777777" w:rsidR="005D3CD5" w:rsidRPr="005D3CD5" w:rsidRDefault="005D3CD5" w:rsidP="005D3C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3BC2" w:rsidRPr="005D3CD5" w14:paraId="31227E29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B58A73B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3145276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Expose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DAC2C0B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Population controls</w:t>
            </w:r>
          </w:p>
        </w:tc>
      </w:tr>
      <w:tr w:rsidR="00AF3BC2" w:rsidRPr="005D3CD5" w14:paraId="4C859882" w14:textId="77777777" w:rsidTr="00211FD5">
        <w:trPr>
          <w:gridBefore w:val="1"/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134EAE68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5D3CD5" w14:paraId="428044EF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C388D11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08896D9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n [%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30FDC38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n [%]</w:t>
            </w:r>
          </w:p>
        </w:tc>
      </w:tr>
      <w:tr w:rsidR="00AF3BC2" w:rsidRPr="005D3CD5" w14:paraId="7F9BFECC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DE15094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7DD09BE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110 [100.0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5CB9EE8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849 [100.0]</w:t>
            </w:r>
          </w:p>
        </w:tc>
      </w:tr>
      <w:tr w:rsidR="00AF3BC2" w:rsidRPr="005D3CD5" w14:paraId="2766D3B3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E8AD41E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EF84E0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837 [75.4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6D729A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3698 [76.3]</w:t>
            </w:r>
          </w:p>
        </w:tc>
      </w:tr>
      <w:tr w:rsidR="00AF3BC2" w:rsidRPr="005D3CD5" w14:paraId="3BBB886E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ED44B8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1632BA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273 [24.6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48F6250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151 [23.7]</w:t>
            </w:r>
          </w:p>
        </w:tc>
      </w:tr>
      <w:tr w:rsidR="00AF3BC2" w:rsidRPr="005D3CD5" w14:paraId="2BBCE65B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46DB70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YEARS OF FOLLOW UP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0147EC9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D50B1AC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5D3CD5" w14:paraId="0C803725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8DE06DB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lastRenderedPageBreak/>
              <w:t>Mean [SD]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8B9B236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.1 [2.5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6F6935E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.5 [2.4]</w:t>
            </w:r>
          </w:p>
        </w:tc>
      </w:tr>
      <w:tr w:rsidR="00AF3BC2" w:rsidRPr="005D3CD5" w14:paraId="0D35926E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DD0508C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Median [IQR]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BAED6F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3.7 [2.3-5.6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D7A705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.1 [2.7-5.9]</w:t>
            </w:r>
          </w:p>
        </w:tc>
      </w:tr>
      <w:tr w:rsidR="00AF3BC2" w:rsidRPr="005D3CD5" w14:paraId="097B11DF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B3F3623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&lt; 1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30CD50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88 [7.9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E56229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52 [3.1]</w:t>
            </w:r>
          </w:p>
        </w:tc>
      </w:tr>
      <w:tr w:rsidR="00AF3BC2" w:rsidRPr="005D3CD5" w14:paraId="1A27BAFB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1693EE6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 &lt; 5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D9EE1C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668 [60.2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3499D63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2966 [61.2]</w:t>
            </w:r>
          </w:p>
        </w:tc>
      </w:tr>
      <w:tr w:rsidR="00AF3BC2" w:rsidRPr="005D3CD5" w14:paraId="07158215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13CE4C3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5 &lt; 10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820BB73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333 [30.0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AC3DD81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624 [33.5]</w:t>
            </w:r>
          </w:p>
        </w:tc>
      </w:tr>
      <w:tr w:rsidR="00AF3BC2" w:rsidRPr="005D3CD5" w14:paraId="10E2D129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F2C241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&gt; = 10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B724720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21 [1.9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A1F6141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07 [2.2]</w:t>
            </w:r>
          </w:p>
        </w:tc>
      </w:tr>
      <w:tr w:rsidR="00AF3BC2" w:rsidRPr="005D3CD5" w14:paraId="31D9692B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87EBD80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AGE AT START FOLLOW UP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138CCC3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B1438F1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5D3CD5" w14:paraId="2853A225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CA45482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Mean [SD]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74B00C7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0.3 [20.2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369AE62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0.1 [19.8]</w:t>
            </w:r>
          </w:p>
        </w:tc>
      </w:tr>
      <w:tr w:rsidR="00AF3BC2" w:rsidRPr="005D3CD5" w14:paraId="5DB11FBF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B80364A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Median [IQR]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0AF8E58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2.0 [24.0-56.0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9F4C187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2.0 [25.0-55.0]</w:t>
            </w:r>
          </w:p>
        </w:tc>
      </w:tr>
      <w:tr w:rsidR="00AF3BC2" w:rsidRPr="005D3CD5" w14:paraId="02473EC9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F1BDC11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&lt; 18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AD677C8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43 [12.9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0BDF405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599 [12.4]</w:t>
            </w:r>
          </w:p>
        </w:tc>
      </w:tr>
      <w:tr w:rsidR="00AF3BC2" w:rsidRPr="005D3CD5" w14:paraId="562B25D4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24045C4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8 &lt; 40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6C13224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321 [28.9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AD79EB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457 [30.0]</w:t>
            </w:r>
          </w:p>
        </w:tc>
      </w:tr>
      <w:tr w:rsidR="00AF3BC2" w:rsidRPr="005D3CD5" w14:paraId="2B2370B4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05720CA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0 &lt; 60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991B901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11 [37.0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6732A1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820 [37.5]</w:t>
            </w:r>
          </w:p>
        </w:tc>
      </w:tr>
      <w:tr w:rsidR="00AF3BC2" w:rsidRPr="005D3CD5" w14:paraId="134FB812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9A77EE3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&gt; = 60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9BB879A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235 [21.2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A4E278B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973 [20.1]</w:t>
            </w:r>
          </w:p>
        </w:tc>
      </w:tr>
      <w:tr w:rsidR="00AF3BC2" w:rsidRPr="005D3CD5" w14:paraId="6BC3AFF1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4554355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YEAR OF START FOLLOW UP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60507F2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A0E9055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5D3CD5" w14:paraId="61172238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D41B10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2006 - 201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322D57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201 [18.1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C0258D7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900 [18.6]</w:t>
            </w:r>
          </w:p>
        </w:tc>
      </w:tr>
      <w:tr w:rsidR="00AF3BC2" w:rsidRPr="005D3CD5" w14:paraId="73F45ED2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F88B0A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2011 - 201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9EF0A75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909 [81.9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270FF05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3949 [81.4]</w:t>
            </w:r>
          </w:p>
        </w:tc>
      </w:tr>
      <w:tr w:rsidR="00AF3BC2" w:rsidRPr="005D3CD5" w14:paraId="7833D1B5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0E68FC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827B2D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605D11C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5D3CD5" w14:paraId="386FA300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7010D97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Nordi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E73539C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053 [94.9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95B8E52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006 [82.6]</w:t>
            </w:r>
          </w:p>
        </w:tc>
      </w:tr>
      <w:tr w:rsidR="00AF3BC2" w:rsidRPr="005D3CD5" w14:paraId="721C90B3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DCD0E38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EA73E4E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57 [5.1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10E0682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843 [17.4]</w:t>
            </w:r>
          </w:p>
        </w:tc>
      </w:tr>
      <w:tr w:rsidR="00AF3BC2" w:rsidRPr="005D3CD5" w14:paraId="7B5043E1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CE81D4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FB94A52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0 [0.0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6517D7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0 [0.0]</w:t>
            </w:r>
          </w:p>
        </w:tc>
      </w:tr>
      <w:tr w:rsidR="00AF3BC2" w:rsidRPr="005D3CD5" w14:paraId="6C7CFE61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1491875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C3C2BD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B6C1561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5D3CD5" w14:paraId="505592C4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237CEC5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Compulsory school, &lt; = 9 y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04150A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78 [16.0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1A7E052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909 [18.7]</w:t>
            </w:r>
          </w:p>
        </w:tc>
      </w:tr>
      <w:tr w:rsidR="00AF3BC2" w:rsidRPr="005D3CD5" w14:paraId="2A2E6ABE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DEC4609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Upper secondary school (10-12 yrs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47C97E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19 [37.7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909DB4A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830 [37.7]</w:t>
            </w:r>
          </w:p>
        </w:tc>
      </w:tr>
      <w:tr w:rsidR="00AF3BC2" w:rsidRPr="005D3CD5" w14:paraId="3162746A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1C1D217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College or university (&gt; = 13 yrs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3A598B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350 [31.5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2E18970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334 [27.5]</w:t>
            </w:r>
          </w:p>
        </w:tc>
      </w:tr>
      <w:tr w:rsidR="00AF3BC2" w:rsidRPr="005D3CD5" w14:paraId="59C2D861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918E179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NA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A8EA611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63 [14.7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D859C1E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776 [16.0]</w:t>
            </w:r>
          </w:p>
        </w:tc>
      </w:tr>
      <w:tr w:rsidR="00AF3BC2" w:rsidRPr="005D3CD5" w14:paraId="39A12D8E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2F3E4E5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1A0EF00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5FD8342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5D3CD5" w14:paraId="22B0B128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75D76D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7A5EF60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28 [11.5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3DD0FB8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52 [3.1]</w:t>
            </w:r>
          </w:p>
        </w:tc>
      </w:tr>
      <w:tr w:rsidR="00AF3BC2" w:rsidRPr="005D3CD5" w14:paraId="3DEFE57F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F88FE8E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autoimmu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9A822C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67 [6.0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380C41A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16 [2.4]</w:t>
            </w:r>
          </w:p>
        </w:tc>
      </w:tr>
      <w:tr w:rsidR="00AF3BC2" w:rsidRPr="005D3CD5" w14:paraId="5E218066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74420F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celia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BB25A4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31 [2.8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43F5EB8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 [0.0]</w:t>
            </w:r>
          </w:p>
        </w:tc>
      </w:tr>
      <w:tr w:rsidR="00AF3BC2" w:rsidRPr="005D3CD5" w14:paraId="3FD43289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647B4C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diab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7EFFDF4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 [0.4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CEE5F8B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3 [0.3]</w:t>
            </w:r>
          </w:p>
        </w:tc>
      </w:tr>
      <w:tr w:rsidR="00AF3BC2" w:rsidRPr="005D3CD5" w14:paraId="6C37A5CF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AA37FD8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D6C65A5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6 [1.4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2846586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61 [1.3]</w:t>
            </w:r>
          </w:p>
        </w:tc>
      </w:tr>
      <w:tr w:rsidR="00AF3BC2" w:rsidRPr="005D3CD5" w14:paraId="0F5F8C0F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DE0F820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A9BBC44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 [0.1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39251F9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2 [0.0]</w:t>
            </w:r>
          </w:p>
        </w:tc>
      </w:tr>
      <w:tr w:rsidR="00AF3BC2" w:rsidRPr="005D3CD5" w14:paraId="70803665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F8CE3AE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B0767F2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2 [0.2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62B91AC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2 [0.0]</w:t>
            </w:r>
          </w:p>
        </w:tc>
      </w:tr>
      <w:tr w:rsidR="00AF3BC2" w:rsidRPr="005D3CD5" w14:paraId="47CE7C8D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1B3A267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hyperthyroi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369F77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 [0.4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348B82D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4 [0.3]</w:t>
            </w:r>
          </w:p>
        </w:tc>
      </w:tr>
      <w:tr w:rsidR="00AF3BC2" w:rsidRPr="005D3CD5" w14:paraId="32AC05C5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78CFDC5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Sarcoidosi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6F05285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5 [0.5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C9A9DFE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7 [0.1]</w:t>
            </w:r>
          </w:p>
        </w:tc>
      </w:tr>
      <w:tr w:rsidR="00AF3BC2" w:rsidRPr="005D3CD5" w14:paraId="4A17EF41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C663102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pb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772D66B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 [0.1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B98A5A8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0 [0.0]</w:t>
            </w:r>
          </w:p>
        </w:tc>
      </w:tr>
      <w:tr w:rsidR="00AF3BC2" w:rsidRPr="005D3CD5" w14:paraId="1BBFA566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342668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ANC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653C89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1 [0.1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7D043A3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 [0.1]</w:t>
            </w:r>
          </w:p>
        </w:tc>
      </w:tr>
      <w:tr w:rsidR="00AF3BC2" w:rsidRPr="005D3CD5" w14:paraId="02AE6C4B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2390416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Pelvo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05E8528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2 [0.2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526F5BF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9 [0.2]</w:t>
            </w:r>
          </w:p>
        </w:tc>
      </w:tr>
      <w:tr w:rsidR="00AF3BC2" w:rsidRPr="005D3CD5" w14:paraId="040592B9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87D3B2E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7544DEB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3 [0.3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3E2B07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4 [0.1]</w:t>
            </w:r>
          </w:p>
        </w:tc>
      </w:tr>
      <w:tr w:rsidR="00AF3BC2" w:rsidRPr="005D3CD5" w14:paraId="4DE2B197" w14:textId="77777777" w:rsidTr="00211FD5">
        <w:trPr>
          <w:gridBefore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4DA7B54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cholangiti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CBA213B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0 [0.0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B99947E" w14:textId="77777777" w:rsidR="005D3CD5" w:rsidRPr="005D3CD5" w:rsidRDefault="005D3CD5" w:rsidP="005D3CD5">
            <w:pPr>
              <w:rPr>
                <w:rFonts w:ascii="Times New Roman" w:hAnsi="Times New Roman" w:cs="Times New Roman"/>
              </w:rPr>
            </w:pPr>
            <w:r w:rsidRPr="005D3CD5">
              <w:rPr>
                <w:rFonts w:ascii="Times New Roman" w:hAnsi="Times New Roman" w:cs="Times New Roman"/>
              </w:rPr>
              <w:t>0 [0.0]</w:t>
            </w:r>
          </w:p>
        </w:tc>
      </w:tr>
      <w:tr w:rsidR="00AF3BC2" w:rsidRPr="005D3CD5" w14:paraId="4D804CF5" w14:textId="77777777" w:rsidTr="00211FD5">
        <w:trPr>
          <w:gridBefore w:val="1"/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CC3C59A" w14:textId="77777777" w:rsidR="005D3CD5" w:rsidRPr="005D3CD5" w:rsidRDefault="005D3CD5" w:rsidP="005D3C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D3CD5" w:rsidRPr="005D3CD5" w14:paraId="082FB21B" w14:textId="77777777" w:rsidTr="005D3CD5">
        <w:trPr>
          <w:gridBefore w:val="1"/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721AE817" w14:textId="77777777" w:rsidR="005D3CD5" w:rsidRPr="005D3CD5" w:rsidRDefault="005D3CD5" w:rsidP="005D3CD5">
            <w:pPr>
              <w:rPr>
                <w:rStyle w:val="Strong"/>
                <w:rFonts w:ascii="Times New Roman" w:hAnsi="Times New Roman" w:cs="Times New Roman"/>
              </w:rPr>
            </w:pPr>
          </w:p>
          <w:p w14:paraId="6D7B512D" w14:textId="77777777" w:rsidR="005D3CD5" w:rsidRPr="005D3CD5" w:rsidRDefault="005D3CD5" w:rsidP="005D3CD5">
            <w:pPr>
              <w:rPr>
                <w:rStyle w:val="Strong"/>
                <w:rFonts w:ascii="Times New Roman" w:hAnsi="Times New Roman" w:cs="Times New Roman"/>
              </w:rPr>
            </w:pPr>
          </w:p>
          <w:p w14:paraId="4DA3433F" w14:textId="77777777" w:rsidR="005D3CD5" w:rsidRPr="005D3CD5" w:rsidRDefault="005D3CD5" w:rsidP="005D3CD5">
            <w:pPr>
              <w:rPr>
                <w:rStyle w:val="Strong"/>
                <w:rFonts w:ascii="Times New Roman" w:hAnsi="Times New Roman" w:cs="Times New Roman"/>
              </w:rPr>
            </w:pPr>
          </w:p>
          <w:p w14:paraId="39D0662B" w14:textId="77777777" w:rsidR="005D3CD5" w:rsidRPr="005D3CD5" w:rsidRDefault="005D3CD5" w:rsidP="005D3CD5">
            <w:pPr>
              <w:rPr>
                <w:rStyle w:val="Strong"/>
                <w:rFonts w:ascii="Times New Roman" w:hAnsi="Times New Roman" w:cs="Times New Roman"/>
              </w:rPr>
            </w:pPr>
          </w:p>
          <w:p w14:paraId="2764BEB9" w14:textId="77777777" w:rsidR="005D3CD5" w:rsidRPr="005D3CD5" w:rsidRDefault="005D3CD5" w:rsidP="005D3CD5">
            <w:pPr>
              <w:rPr>
                <w:rStyle w:val="Strong"/>
                <w:rFonts w:ascii="Times New Roman" w:hAnsi="Times New Roman" w:cs="Times New Roman"/>
              </w:rPr>
            </w:pPr>
          </w:p>
          <w:p w14:paraId="4BB209D3" w14:textId="1A19142D" w:rsidR="005D3CD5" w:rsidRPr="005D3CD5" w:rsidRDefault="00AF3BC2" w:rsidP="00211FD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hAnsi="Times New Roman" w:cs="Times New Roman"/>
              </w:rPr>
              <w:t xml:space="preserve">eTable 4. </w:t>
            </w:r>
            <w:r w:rsidR="005D3CD5">
              <w:rPr>
                <w:rStyle w:val="Strong"/>
                <w:rFonts w:ascii="Times New Roman" w:hAnsi="Times New Roman" w:cs="Times New Roman"/>
              </w:rPr>
              <w:t>Sensitivity analysis (post 2005 data)</w:t>
            </w:r>
            <w:r w:rsidR="005D3CD5" w:rsidRPr="005D3CD5">
              <w:rPr>
                <w:rStyle w:val="Strong"/>
                <w:rFonts w:ascii="Times New Roman" w:hAnsi="Times New Roman" w:cs="Times New Roman"/>
              </w:rPr>
              <w:t xml:space="preserve">: Asthma incidence rates for EoE patients and general population controls </w:t>
            </w:r>
          </w:p>
        </w:tc>
      </w:tr>
      <w:tr w:rsidR="005D3CD5" w:rsidRPr="005D3CD5" w14:paraId="5F697B6C" w14:textId="77777777" w:rsidTr="005D3CD5">
        <w:trPr>
          <w:gridBefore w:val="1"/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28D0701B" w14:textId="77777777" w:rsidR="005D3CD5" w:rsidRPr="005D3CD5" w:rsidRDefault="005D3CD5" w:rsidP="005D3C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3BC2" w:rsidRPr="005D3CD5" w14:paraId="0899B1F2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CB0C03D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3CBD47A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Expose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DA330F3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Population controls</w:t>
            </w:r>
          </w:p>
        </w:tc>
      </w:tr>
      <w:tr w:rsidR="005D3CD5" w:rsidRPr="005D3CD5" w14:paraId="0AE51F9A" w14:textId="77777777" w:rsidTr="00211FD5">
        <w:trPr>
          <w:gridAfter w:val="1"/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B4C5853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3BC2" w:rsidRPr="005D3CD5" w14:paraId="6F6A3AB2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2FA1A4F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N Total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FD0077E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111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ABC287F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4849</w:t>
            </w:r>
          </w:p>
        </w:tc>
      </w:tr>
      <w:tr w:rsidR="00AF3BC2" w:rsidRPr="005D3CD5" w14:paraId="2AEBF9DB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95A9F18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N event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496533C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603CD69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152</w:t>
            </w:r>
          </w:p>
        </w:tc>
      </w:tr>
      <w:tr w:rsidR="00AF3BC2" w:rsidRPr="005D3CD5" w14:paraId="5566B086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9DD0FB0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Incidence proportion [%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0AFB790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0220D58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AF3BC2" w:rsidRPr="005D3CD5" w14:paraId="09AD5CAA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F8EF06D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Person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9AA6715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458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941502A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1689</w:t>
            </w:r>
          </w:p>
        </w:tc>
      </w:tr>
      <w:tr w:rsidR="00AF3BC2" w:rsidRPr="005D3CD5" w14:paraId="6A75E9EF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AC88D78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Incidence rate/1000 p-years [95% CI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AE818C6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7.9 [23.5-32.9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50B3827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7.0 [6.0-8.2]</w:t>
            </w:r>
          </w:p>
        </w:tc>
      </w:tr>
      <w:tr w:rsidR="00AF3BC2" w:rsidRPr="005D3CD5" w14:paraId="65113666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89C77C0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5AAD93E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65CE6DA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3BC2" w:rsidRPr="005D3CD5" w14:paraId="7B66DE7C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060D4F9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Mal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DD74033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5.2 [20.5-30.6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5C6EC5F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6.4 [5.3-7.6]</w:t>
            </w:r>
          </w:p>
        </w:tc>
      </w:tr>
      <w:tr w:rsidR="00AF3BC2" w:rsidRPr="005D3CD5" w14:paraId="57F089F3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472436B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E9129D4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37.2 [27.2-49.7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1FE6835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9.1 [6.8-12.0]</w:t>
            </w:r>
          </w:p>
        </w:tc>
      </w:tr>
      <w:tr w:rsidR="00AF3BC2" w:rsidRPr="005D3CD5" w14:paraId="3D446A46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1E9212B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YEARS OF FOLLOW UP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7AA4C0F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B34A255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3BC2" w:rsidRPr="005D3CD5" w14:paraId="2786032F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4ADDFA4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&lt; 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D6952BF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66.0 [52.3-82.3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983DC1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5.4 [3.7-7.7]</w:t>
            </w:r>
          </w:p>
        </w:tc>
      </w:tr>
      <w:tr w:rsidR="00AF3BC2" w:rsidRPr="005D3CD5" w14:paraId="014005BD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B34F578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1 &lt; 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9B9DCCE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15.8 [11.8-20.8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A588702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8.0 [6.6-9.6]</w:t>
            </w:r>
          </w:p>
        </w:tc>
      </w:tr>
      <w:tr w:rsidR="00AF3BC2" w:rsidRPr="005D3CD5" w14:paraId="687B325C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028C502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5 &lt; 1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71A8AB0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19.5 [11.7-30.9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0474051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5.8 [3.8-8.5]</w:t>
            </w:r>
          </w:p>
        </w:tc>
      </w:tr>
      <w:tr w:rsidR="00AF3BC2" w:rsidRPr="005D3CD5" w14:paraId="1FD07BF9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947EE31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&gt; = 1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789AC36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0.0 [0.0-0.0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7A0685D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0.0 [0.0-0.0]</w:t>
            </w:r>
          </w:p>
        </w:tc>
      </w:tr>
      <w:tr w:rsidR="00AF3BC2" w:rsidRPr="005D3CD5" w14:paraId="0C9F70B0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C30BE2D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AGE AT START FOLLOW UP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4FC791A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4BE8920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3BC2" w:rsidRPr="005D3CD5" w14:paraId="6AD5EE8D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BB2BE2B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&lt; 18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336543B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30.9 [21.5-43.1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64A48C2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7.8 [5.6-10.6]</w:t>
            </w:r>
          </w:p>
        </w:tc>
      </w:tr>
      <w:tr w:rsidR="00AF3BC2" w:rsidRPr="005D3CD5" w14:paraId="15CC4DA3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C2D7A48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18 - 39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7B8D4BA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31.0 [22.6-41.8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8C5C2BB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4.4 [3.0-6.2]</w:t>
            </w:r>
          </w:p>
        </w:tc>
      </w:tr>
      <w:tr w:rsidR="00AF3BC2" w:rsidRPr="005D3CD5" w14:paraId="1E3FF992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9CB278D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40 - 59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1B9350C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6.1 [19.4-34.4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934EB9F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7.7 [6.0-9.8]</w:t>
            </w:r>
          </w:p>
        </w:tc>
      </w:tr>
      <w:tr w:rsidR="00AF3BC2" w:rsidRPr="005D3CD5" w14:paraId="545ADEB3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7562278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&gt; = 60 ye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E75138F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3.6 [15.2-35.3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C7C371B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9.0 [6.4-12.4]</w:t>
            </w:r>
          </w:p>
        </w:tc>
      </w:tr>
      <w:tr w:rsidR="00AF3BC2" w:rsidRPr="005D3CD5" w14:paraId="5A52A0A0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D1E5557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YEAR OF START FOLLOW UP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FBCBC0D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6872993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3BC2" w:rsidRPr="005D3CD5" w14:paraId="6304C614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EE90B1E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006 - 201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D5C5471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9.7 [22.1-39.2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A204506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6.7 [5.1-8.8]</w:t>
            </w:r>
          </w:p>
        </w:tc>
      </w:tr>
      <w:tr w:rsidR="00AF3BC2" w:rsidRPr="005D3CD5" w14:paraId="3AC122E8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92FD15F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011 - 201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A7FF6C3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7.1 [21.9-33.1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A2A7B18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7.1 [5.9-8.6]</w:t>
            </w:r>
          </w:p>
        </w:tc>
      </w:tr>
      <w:tr w:rsidR="00AF3BC2" w:rsidRPr="005D3CD5" w14:paraId="25306216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E64FA4C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COUNTR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2E2EB2F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6653F0A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3BC2" w:rsidRPr="005D3CD5" w14:paraId="0B5CFFED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C2FBEC8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Nordi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EB6E1DC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7.4 [22.9-32.5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903A1A5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7.0 [5.9-8.2]</w:t>
            </w:r>
          </w:p>
        </w:tc>
      </w:tr>
      <w:tr w:rsidR="00AF3BC2" w:rsidRPr="005D3CD5" w14:paraId="42B23008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9D2D76E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Non-Nordi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9F5081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37.8 [19.4-68.1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2E051E3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7.2 [4.8-10.3]</w:t>
            </w:r>
          </w:p>
        </w:tc>
      </w:tr>
      <w:tr w:rsidR="00AF3BC2" w:rsidRPr="005D3CD5" w14:paraId="443DF110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8E97015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E7DB2EA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7459A50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3BC2" w:rsidRPr="005D3CD5" w14:paraId="4F098246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755D259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Compulsory school (&lt; = 9 yrs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2736A83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34.9 [23.3-50.5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0C9F6B0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5.6 [3.8-8.2]</w:t>
            </w:r>
          </w:p>
        </w:tc>
      </w:tr>
      <w:tr w:rsidR="00AF3BC2" w:rsidRPr="005D3CD5" w14:paraId="1948D657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AD78415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Upper secondary school (10-12 yrs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F2EC7F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9.0 [22.1-37.5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A67C04C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8.2 [6.5-10.3]</w:t>
            </w:r>
          </w:p>
        </w:tc>
      </w:tr>
      <w:tr w:rsidR="00AF3BC2" w:rsidRPr="005D3CD5" w14:paraId="4ECD57F8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A5379F6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lastRenderedPageBreak/>
              <w:t>College or university (&gt; = 13 yrs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F7A883E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0.6 [14.4-28.8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AC97D00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5.6 [4.0-7.7]</w:t>
            </w:r>
          </w:p>
        </w:tc>
      </w:tr>
      <w:tr w:rsidR="00AF3BC2" w:rsidRPr="005D3CD5" w14:paraId="4AA5EF7C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6B49F62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A5347B8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32.8 [22.3-46.8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7F344DE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8.0 [5.6-11.1]</w:t>
            </w:r>
          </w:p>
        </w:tc>
      </w:tr>
      <w:tr w:rsidR="00AF3BC2" w:rsidRPr="005D3CD5" w14:paraId="1B43A5F5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AE1452E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COMORBIDIT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F27ED73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9CD124C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3BC2" w:rsidRPr="005D3CD5" w14:paraId="04F15AA6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D427243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Autoimmunit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926280A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1.70 [10.18-42.20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7DAEE35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7.87 [3.20-17.26]</w:t>
            </w:r>
          </w:p>
        </w:tc>
      </w:tr>
      <w:tr w:rsidR="00AF3BC2" w:rsidRPr="005D3CD5" w14:paraId="7DB9FC1E" w14:textId="77777777" w:rsidTr="00211FD5">
        <w:trPr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A2F3B4B" w14:textId="77777777" w:rsidR="005D3CD5" w:rsidRPr="005D3CD5" w:rsidRDefault="005D3CD5" w:rsidP="00211FD5">
            <w:pPr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No autoimmunit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1026D6F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28.30 [23.72-33.54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52D1637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3CD5">
              <w:rPr>
                <w:rFonts w:ascii="Times New Roman" w:eastAsia="Times New Roman" w:hAnsi="Times New Roman" w:cs="Times New Roman"/>
              </w:rPr>
              <w:t>6.99 [5.95-8.16]</w:t>
            </w:r>
          </w:p>
        </w:tc>
      </w:tr>
      <w:tr w:rsidR="005D3CD5" w:rsidRPr="005D3CD5" w14:paraId="1061D856" w14:textId="77777777" w:rsidTr="00211FD5">
        <w:trPr>
          <w:gridAfter w:val="1"/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309F751" w14:textId="77777777" w:rsidR="005D3CD5" w:rsidRPr="005D3CD5" w:rsidRDefault="005D3CD5" w:rsidP="00211F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8BF763A" w14:textId="77777777" w:rsidR="00E506F8" w:rsidRPr="00C2489D" w:rsidRDefault="00E506F8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0"/>
        <w:gridCol w:w="1731"/>
        <w:gridCol w:w="2625"/>
      </w:tblGrid>
      <w:tr w:rsidR="00C2489D" w:rsidRPr="00C2489D" w14:paraId="7406840F" w14:textId="77777777" w:rsidTr="00211FD5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07A0A" w14:textId="0545581D" w:rsidR="00C2489D" w:rsidRPr="00C2489D" w:rsidRDefault="00AF3BC2" w:rsidP="00C248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Table 5. </w:t>
            </w:r>
            <w:r w:rsidR="00C2489D">
              <w:rPr>
                <w:rFonts w:ascii="Times New Roman" w:hAnsi="Times New Roman" w:cs="Times New Roman"/>
                <w:b/>
                <w:bCs/>
              </w:rPr>
              <w:t>Sensitivity analysis (post 2005 data)</w:t>
            </w:r>
            <w:r w:rsidR="00C2489D" w:rsidRPr="00C2489D">
              <w:rPr>
                <w:rFonts w:ascii="Times New Roman" w:hAnsi="Times New Roman" w:cs="Times New Roman"/>
                <w:b/>
                <w:bCs/>
              </w:rPr>
              <w:t>: Asthma hazard ratios for EoE patients versus general population controls</w:t>
            </w:r>
          </w:p>
        </w:tc>
      </w:tr>
      <w:tr w:rsidR="00C2489D" w:rsidRPr="00C2489D" w14:paraId="1342F164" w14:textId="77777777" w:rsidTr="00211FD5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390516A8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C2489D" w14:paraId="090645D2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35250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DE97764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Exposed</w:t>
            </w:r>
          </w:p>
        </w:tc>
        <w:tc>
          <w:tcPr>
            <w:tcW w:w="0" w:type="auto"/>
            <w:vAlign w:val="center"/>
            <w:hideMark/>
          </w:tcPr>
          <w:p w14:paraId="3096173D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Population controls</w:t>
            </w:r>
          </w:p>
        </w:tc>
      </w:tr>
      <w:tr w:rsidR="00C2489D" w:rsidRPr="00C2489D" w14:paraId="3C1B89DD" w14:textId="77777777" w:rsidTr="00211FD5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50B147C7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C2489D" w14:paraId="5E0191B4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84C4B2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B7A993D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n/1000pyrs</w:t>
            </w:r>
          </w:p>
        </w:tc>
        <w:tc>
          <w:tcPr>
            <w:tcW w:w="0" w:type="auto"/>
            <w:vAlign w:val="center"/>
            <w:hideMark/>
          </w:tcPr>
          <w:p w14:paraId="795571F4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HR [95% CI]</w:t>
            </w:r>
          </w:p>
        </w:tc>
      </w:tr>
      <w:tr w:rsidR="00AF3BC2" w:rsidRPr="00C2489D" w14:paraId="3EAC1A78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3F8E2A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0A3DD10E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089B9DE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4.03 [3.18-5.11]</w:t>
            </w:r>
          </w:p>
        </w:tc>
      </w:tr>
      <w:tr w:rsidR="00AF3BC2" w:rsidRPr="00C2489D" w14:paraId="3AB3B416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80367F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30B7A7B0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0A8E707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C2489D" w14:paraId="53F7BC6D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1080D8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0" w:type="auto"/>
            <w:vAlign w:val="center"/>
            <w:hideMark/>
          </w:tcPr>
          <w:p w14:paraId="632B9191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97C633C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3.93 [2.96-5.22]</w:t>
            </w:r>
          </w:p>
        </w:tc>
      </w:tr>
      <w:tr w:rsidR="00AF3BC2" w:rsidRPr="00C2489D" w14:paraId="04FB281C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049450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0" w:type="auto"/>
            <w:vAlign w:val="center"/>
            <w:hideMark/>
          </w:tcPr>
          <w:p w14:paraId="64BA9E6C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65C7B82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4.17 [2.71-6.43]</w:t>
            </w:r>
          </w:p>
        </w:tc>
      </w:tr>
      <w:tr w:rsidR="00AF3BC2" w:rsidRPr="00C2489D" w14:paraId="46BA2010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3E73A5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YEARS OF FOLLOW UP</w:t>
            </w:r>
          </w:p>
        </w:tc>
        <w:tc>
          <w:tcPr>
            <w:tcW w:w="0" w:type="auto"/>
            <w:vAlign w:val="center"/>
            <w:hideMark/>
          </w:tcPr>
          <w:p w14:paraId="20E740A2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2A74976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C2489D" w14:paraId="1AD12F9D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6CEABD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06764834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2BCA9F8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12.22 [7.78-19.21]</w:t>
            </w:r>
          </w:p>
        </w:tc>
      </w:tr>
      <w:tr w:rsidR="00AF3BC2" w:rsidRPr="00C2489D" w14:paraId="33B08A1F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1C6D6E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1 &lt; 5</w:t>
            </w:r>
          </w:p>
        </w:tc>
        <w:tc>
          <w:tcPr>
            <w:tcW w:w="0" w:type="auto"/>
            <w:vAlign w:val="center"/>
            <w:hideMark/>
          </w:tcPr>
          <w:p w14:paraId="6B9F0C2B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FA2CD73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2.00 [1.40-2.86]</w:t>
            </w:r>
          </w:p>
        </w:tc>
      </w:tr>
      <w:tr w:rsidR="00AF3BC2" w:rsidRPr="00C2489D" w14:paraId="41E7D58D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AF9CD5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5 &lt; 10</w:t>
            </w:r>
          </w:p>
        </w:tc>
        <w:tc>
          <w:tcPr>
            <w:tcW w:w="0" w:type="auto"/>
            <w:vAlign w:val="center"/>
            <w:hideMark/>
          </w:tcPr>
          <w:p w14:paraId="6A205B7D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662A884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3.13 [1.56-6.27]</w:t>
            </w:r>
          </w:p>
        </w:tc>
      </w:tr>
      <w:tr w:rsidR="00AF3BC2" w:rsidRPr="00C2489D" w14:paraId="6CE3F9DD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F856F7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&gt; = 10</w:t>
            </w:r>
          </w:p>
        </w:tc>
        <w:tc>
          <w:tcPr>
            <w:tcW w:w="0" w:type="auto"/>
            <w:vAlign w:val="center"/>
            <w:hideMark/>
          </w:tcPr>
          <w:p w14:paraId="532D2C47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7088506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NA [NA-NA]</w:t>
            </w:r>
          </w:p>
        </w:tc>
      </w:tr>
      <w:tr w:rsidR="00AF3BC2" w:rsidRPr="00C2489D" w14:paraId="52A1B71D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F58674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AGE AT START FOLLOW UP</w:t>
            </w:r>
          </w:p>
        </w:tc>
        <w:tc>
          <w:tcPr>
            <w:tcW w:w="0" w:type="auto"/>
            <w:vAlign w:val="center"/>
            <w:hideMark/>
          </w:tcPr>
          <w:p w14:paraId="6633CAA8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BF289EA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C2489D" w14:paraId="66A6C8A6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FABCF6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&lt; 18 years</w:t>
            </w:r>
          </w:p>
        </w:tc>
        <w:tc>
          <w:tcPr>
            <w:tcW w:w="0" w:type="auto"/>
            <w:vAlign w:val="center"/>
            <w:hideMark/>
          </w:tcPr>
          <w:p w14:paraId="4E2FF2A6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07C9682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4.38 [2.64-7.26]</w:t>
            </w:r>
          </w:p>
        </w:tc>
      </w:tr>
      <w:tr w:rsidR="00AF3BC2" w:rsidRPr="00C2489D" w14:paraId="76BD8649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6C76D3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18 - 39 years</w:t>
            </w:r>
          </w:p>
        </w:tc>
        <w:tc>
          <w:tcPr>
            <w:tcW w:w="0" w:type="auto"/>
            <w:vAlign w:val="center"/>
            <w:hideMark/>
          </w:tcPr>
          <w:p w14:paraId="0717536C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4E816C0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7.04 [4.25-11.65]</w:t>
            </w:r>
          </w:p>
        </w:tc>
      </w:tr>
      <w:tr w:rsidR="00AF3BC2" w:rsidRPr="00C2489D" w14:paraId="62CA7E1B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D583BF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40 - 59 years</w:t>
            </w:r>
          </w:p>
        </w:tc>
        <w:tc>
          <w:tcPr>
            <w:tcW w:w="0" w:type="auto"/>
            <w:vAlign w:val="center"/>
            <w:hideMark/>
          </w:tcPr>
          <w:p w14:paraId="1D2C1F83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0C1B85C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3.55 [2.38-5.29]</w:t>
            </w:r>
          </w:p>
        </w:tc>
      </w:tr>
      <w:tr w:rsidR="00AF3BC2" w:rsidRPr="00C2489D" w14:paraId="0CFADD6C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54C61A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&gt; = 60 years</w:t>
            </w:r>
          </w:p>
        </w:tc>
        <w:tc>
          <w:tcPr>
            <w:tcW w:w="0" w:type="auto"/>
            <w:vAlign w:val="center"/>
            <w:hideMark/>
          </w:tcPr>
          <w:p w14:paraId="08408354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DFAE39E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2.54 [1.43-4.50]</w:t>
            </w:r>
          </w:p>
        </w:tc>
      </w:tr>
      <w:tr w:rsidR="00AF3BC2" w:rsidRPr="00C2489D" w14:paraId="7C77EDE0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0D347B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YEAR OF START FOLLOW UP</w:t>
            </w:r>
          </w:p>
        </w:tc>
        <w:tc>
          <w:tcPr>
            <w:tcW w:w="0" w:type="auto"/>
            <w:vAlign w:val="center"/>
            <w:hideMark/>
          </w:tcPr>
          <w:p w14:paraId="08A307A9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169A1FA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C2489D" w14:paraId="673EAF6E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EDA689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2006 - 2010</w:t>
            </w:r>
          </w:p>
        </w:tc>
        <w:tc>
          <w:tcPr>
            <w:tcW w:w="0" w:type="auto"/>
            <w:vAlign w:val="center"/>
            <w:hideMark/>
          </w:tcPr>
          <w:p w14:paraId="7B1A887E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3F348DA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4.48 [2.97-6.78]</w:t>
            </w:r>
          </w:p>
        </w:tc>
      </w:tr>
      <w:tr w:rsidR="00AF3BC2" w:rsidRPr="00C2489D" w14:paraId="73DBFDB9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DCFFCD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2011 - 2017</w:t>
            </w:r>
          </w:p>
        </w:tc>
        <w:tc>
          <w:tcPr>
            <w:tcW w:w="0" w:type="auto"/>
            <w:vAlign w:val="center"/>
            <w:hideMark/>
          </w:tcPr>
          <w:p w14:paraId="3B4E4A71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58AAB57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3.86 [2.89-5.16]</w:t>
            </w:r>
          </w:p>
        </w:tc>
      </w:tr>
      <w:tr w:rsidR="00AF3BC2" w:rsidRPr="00C2489D" w14:paraId="3FDF956A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A1893B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0" w:type="auto"/>
            <w:vAlign w:val="center"/>
            <w:hideMark/>
          </w:tcPr>
          <w:p w14:paraId="251A9359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7937AED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C2489D" w14:paraId="115590E2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73C9A3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Nordic</w:t>
            </w:r>
          </w:p>
        </w:tc>
        <w:tc>
          <w:tcPr>
            <w:tcW w:w="0" w:type="auto"/>
            <w:vAlign w:val="center"/>
            <w:hideMark/>
          </w:tcPr>
          <w:p w14:paraId="180B7305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A484396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3.94 [3.06-5.08]</w:t>
            </w:r>
          </w:p>
        </w:tc>
      </w:tr>
      <w:tr w:rsidR="00AF3BC2" w:rsidRPr="00C2489D" w14:paraId="288B68D7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A3FB35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Non-Nordic</w:t>
            </w:r>
          </w:p>
        </w:tc>
        <w:tc>
          <w:tcPr>
            <w:tcW w:w="0" w:type="auto"/>
            <w:vAlign w:val="center"/>
            <w:hideMark/>
          </w:tcPr>
          <w:p w14:paraId="1FE8D036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18864AF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8.06 [0.66-99.09]</w:t>
            </w:r>
          </w:p>
        </w:tc>
      </w:tr>
      <w:tr w:rsidR="00AF3BC2" w:rsidRPr="00C2489D" w14:paraId="60EF5E52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1BCBA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7FF1DD05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CB90485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C2489D" w14:paraId="2FA473D2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02614E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Compulsory school (&lt; = 9 yrs)</w:t>
            </w:r>
          </w:p>
        </w:tc>
        <w:tc>
          <w:tcPr>
            <w:tcW w:w="0" w:type="auto"/>
            <w:vAlign w:val="center"/>
            <w:hideMark/>
          </w:tcPr>
          <w:p w14:paraId="285BCE4B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505EEBB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9.18 [3.77-22.34]</w:t>
            </w:r>
          </w:p>
        </w:tc>
      </w:tr>
      <w:tr w:rsidR="00AF3BC2" w:rsidRPr="00C2489D" w14:paraId="31B25A51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FC0ABE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Upper secondary school (10-12 yrs)</w:t>
            </w:r>
          </w:p>
        </w:tc>
        <w:tc>
          <w:tcPr>
            <w:tcW w:w="0" w:type="auto"/>
            <w:vAlign w:val="center"/>
            <w:hideMark/>
          </w:tcPr>
          <w:p w14:paraId="2A34F17E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C2139C7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3.79 [2.43-5.91]</w:t>
            </w:r>
          </w:p>
        </w:tc>
      </w:tr>
      <w:tr w:rsidR="00AF3BC2" w:rsidRPr="00C2489D" w14:paraId="021DBAF5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3F92CB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College or university (&gt; = 13 yrs)</w:t>
            </w:r>
          </w:p>
        </w:tc>
        <w:tc>
          <w:tcPr>
            <w:tcW w:w="0" w:type="auto"/>
            <w:vAlign w:val="center"/>
            <w:hideMark/>
          </w:tcPr>
          <w:p w14:paraId="7BEF4684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5712ED0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3.71 [1.91-7.21]</w:t>
            </w:r>
          </w:p>
        </w:tc>
      </w:tr>
      <w:tr w:rsidR="00AF3BC2" w:rsidRPr="00C2489D" w14:paraId="750E2ADE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99F0DE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1BA4068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1459266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4.37 [2.49-7.69]</w:t>
            </w:r>
          </w:p>
        </w:tc>
      </w:tr>
      <w:tr w:rsidR="00AF3BC2" w:rsidRPr="00C2489D" w14:paraId="2766CB96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8F825B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0" w:type="auto"/>
            <w:vAlign w:val="center"/>
            <w:hideMark/>
          </w:tcPr>
          <w:p w14:paraId="0B88B2B5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63C6E79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</w:tr>
      <w:tr w:rsidR="00AF3BC2" w:rsidRPr="00C2489D" w14:paraId="41BBBC35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9CF2BD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Autoimmunity</w:t>
            </w:r>
          </w:p>
        </w:tc>
        <w:tc>
          <w:tcPr>
            <w:tcW w:w="0" w:type="auto"/>
            <w:vAlign w:val="center"/>
            <w:hideMark/>
          </w:tcPr>
          <w:p w14:paraId="79190DCE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1338D2C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5.35 [1.15-24.92]</w:t>
            </w:r>
          </w:p>
        </w:tc>
      </w:tr>
      <w:tr w:rsidR="00AF3BC2" w:rsidRPr="00C2489D" w14:paraId="59E8D791" w14:textId="77777777" w:rsidTr="00211F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301452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lastRenderedPageBreak/>
              <w:t>No autoimmunity</w:t>
            </w:r>
          </w:p>
        </w:tc>
        <w:tc>
          <w:tcPr>
            <w:tcW w:w="0" w:type="auto"/>
            <w:vAlign w:val="center"/>
            <w:hideMark/>
          </w:tcPr>
          <w:p w14:paraId="01886A2E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95E18C3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  <w:r w:rsidRPr="00C2489D">
              <w:rPr>
                <w:rFonts w:ascii="Times New Roman" w:hAnsi="Times New Roman" w:cs="Times New Roman"/>
              </w:rPr>
              <w:t>4.11 [3.23-5.23]</w:t>
            </w:r>
          </w:p>
        </w:tc>
      </w:tr>
      <w:tr w:rsidR="00C2489D" w:rsidRPr="00C2489D" w14:paraId="021716E7" w14:textId="77777777" w:rsidTr="00211FD5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54A2BC1A" w14:textId="77777777" w:rsidR="00C2489D" w:rsidRPr="00C2489D" w:rsidRDefault="00C2489D" w:rsidP="00C2489D">
            <w:pPr>
              <w:rPr>
                <w:rFonts w:ascii="Times New Roman" w:hAnsi="Times New Roman" w:cs="Times New Roman"/>
              </w:rPr>
            </w:pPr>
          </w:p>
        </w:tc>
      </w:tr>
    </w:tbl>
    <w:p w14:paraId="0070B561" w14:textId="77777777" w:rsidR="00C2489D" w:rsidRPr="00C2489D" w:rsidRDefault="00C2489D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C2489D" w:rsidRPr="00C24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76E"/>
    <w:rsid w:val="000F0377"/>
    <w:rsid w:val="001B2957"/>
    <w:rsid w:val="001B6807"/>
    <w:rsid w:val="001C3AD3"/>
    <w:rsid w:val="0025328F"/>
    <w:rsid w:val="00253BA1"/>
    <w:rsid w:val="00332AE1"/>
    <w:rsid w:val="00346BD5"/>
    <w:rsid w:val="00411575"/>
    <w:rsid w:val="00420891"/>
    <w:rsid w:val="005002D1"/>
    <w:rsid w:val="00591E81"/>
    <w:rsid w:val="005D3CD5"/>
    <w:rsid w:val="0065476E"/>
    <w:rsid w:val="00677147"/>
    <w:rsid w:val="006C1E38"/>
    <w:rsid w:val="00722D1A"/>
    <w:rsid w:val="00766F20"/>
    <w:rsid w:val="0080208E"/>
    <w:rsid w:val="0085637F"/>
    <w:rsid w:val="0086760D"/>
    <w:rsid w:val="00881142"/>
    <w:rsid w:val="00901BE7"/>
    <w:rsid w:val="0092349D"/>
    <w:rsid w:val="00937A59"/>
    <w:rsid w:val="009A336F"/>
    <w:rsid w:val="009A590F"/>
    <w:rsid w:val="009B5C95"/>
    <w:rsid w:val="009C17D0"/>
    <w:rsid w:val="009E615C"/>
    <w:rsid w:val="00A15808"/>
    <w:rsid w:val="00A32FCC"/>
    <w:rsid w:val="00A76A7D"/>
    <w:rsid w:val="00AF3BC2"/>
    <w:rsid w:val="00B00E35"/>
    <w:rsid w:val="00B4114C"/>
    <w:rsid w:val="00BF6D8C"/>
    <w:rsid w:val="00C01365"/>
    <w:rsid w:val="00C11741"/>
    <w:rsid w:val="00C2489D"/>
    <w:rsid w:val="00D00B27"/>
    <w:rsid w:val="00DE6339"/>
    <w:rsid w:val="00E506F8"/>
    <w:rsid w:val="00F10100"/>
    <w:rsid w:val="00FC6704"/>
    <w:rsid w:val="00FF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96176B"/>
  <w15:chartTrackingRefBased/>
  <w15:docId w15:val="{14481E80-7179-5941-B530-B6069E255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0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E35"/>
    <w:rPr>
      <w:rFonts w:ascii="Times New Roman" w:eastAsiaTheme="minorEastAsia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E35"/>
    <w:rPr>
      <w:rFonts w:ascii="Times New Roman" w:eastAsiaTheme="minorEastAsia" w:hAnsi="Times New Roman" w:cs="Times New Roman"/>
      <w:sz w:val="20"/>
      <w:szCs w:val="20"/>
      <w:lang w:val="en-US"/>
    </w:rPr>
  </w:style>
  <w:style w:type="table" w:styleId="ListTable2-Accent3">
    <w:name w:val="List Table 2 Accent 3"/>
    <w:basedOn w:val="TableNormal"/>
    <w:uiPriority w:val="47"/>
    <w:rsid w:val="00B00E3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B00E35"/>
    <w:rPr>
      <w:b/>
      <w:bCs/>
    </w:rPr>
  </w:style>
  <w:style w:type="table" w:styleId="TableGrid">
    <w:name w:val="Table Grid"/>
    <w:basedOn w:val="TableNormal"/>
    <w:uiPriority w:val="39"/>
    <w:rsid w:val="00DE633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4">
    <w:name w:val="List Table 1 Light Accent 4"/>
    <w:basedOn w:val="TableNormal"/>
    <w:uiPriority w:val="46"/>
    <w:rsid w:val="0042089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957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957"/>
    <w:rPr>
      <w:rFonts w:ascii="Times New Roman" w:eastAsiaTheme="minorEastAsia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Mitselou</dc:creator>
  <cp:keywords/>
  <dc:description/>
  <cp:lastModifiedBy>Niki Mitselou</cp:lastModifiedBy>
  <cp:revision>2</cp:revision>
  <dcterms:created xsi:type="dcterms:W3CDTF">2025-04-23T23:13:00Z</dcterms:created>
  <dcterms:modified xsi:type="dcterms:W3CDTF">2025-04-23T23:13:00Z</dcterms:modified>
</cp:coreProperties>
</file>